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018" w:type="dxa"/>
        <w:tblLook w:val="04A0" w:firstRow="1" w:lastRow="0" w:firstColumn="1" w:lastColumn="0" w:noHBand="0" w:noVBand="1"/>
      </w:tblPr>
      <w:tblGrid>
        <w:gridCol w:w="2835"/>
        <w:gridCol w:w="1280"/>
        <w:gridCol w:w="1111"/>
        <w:gridCol w:w="1006"/>
        <w:gridCol w:w="1006"/>
        <w:gridCol w:w="1006"/>
        <w:gridCol w:w="1006"/>
        <w:gridCol w:w="1006"/>
        <w:gridCol w:w="6"/>
        <w:gridCol w:w="1000"/>
        <w:gridCol w:w="6"/>
        <w:gridCol w:w="1000"/>
        <w:gridCol w:w="6"/>
        <w:gridCol w:w="1000"/>
        <w:gridCol w:w="6"/>
        <w:gridCol w:w="1000"/>
        <w:gridCol w:w="6"/>
        <w:gridCol w:w="1000"/>
        <w:gridCol w:w="6"/>
        <w:gridCol w:w="726"/>
      </w:tblGrid>
      <w:tr w:rsidR="00C37D8C" w:rsidRPr="00C37D8C" w:rsidTr="00C37D8C">
        <w:trPr>
          <w:trHeight w:hRule="exact" w:val="255"/>
        </w:trPr>
        <w:tc>
          <w:tcPr>
            <w:tcW w:w="102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able S1. Encountered specimen sums from years 2015, 2016 at each study site with site coordinates.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bord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1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 1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Chalcolestes</w:t>
            </w:r>
            <w:proofErr w:type="spellEnd"/>
            <w:r w:rsidRPr="00C37D8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parviden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5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estes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arba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3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estes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dry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estes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ons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ympecm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us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Calopteryx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lenden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7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latycnemis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ennipe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2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enagrion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uel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68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enagrion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ulchell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9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rythromm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naja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rythromm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iridul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bookmarkStart w:id="0" w:name="_GoBack"/>
        <w:bookmarkEnd w:id="0"/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Ischnur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elega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6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Ischnur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umili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6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yrrhosom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nymphu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yg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eshn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ffin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0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eshn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yane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eshn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ix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naciaeschna</w:t>
            </w:r>
            <w:proofErr w:type="spellEnd"/>
            <w:r w:rsidRPr="00C37D8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isocele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5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nax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impera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rachytron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ratens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nychogomphus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orcip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omatochlor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lavoma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1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omatochlor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eridion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ibellul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epress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1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ibellul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fulv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6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ibellula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quadrimaculat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rthetrum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lbistyl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rthetrum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runne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rthetrum</w:t>
            </w:r>
            <w:proofErr w:type="spellEnd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erulescen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ympetrum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laveol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ympetrum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eridiona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6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ympetrum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anguine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04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ympetrum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triolat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4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Sympetrum </w:t>
            </w:r>
            <w:proofErr w:type="spellStart"/>
            <w:r w:rsidRPr="00C37D8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ulgat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isopte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6</w:t>
            </w: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U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U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U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U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979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,012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,144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939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,206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8849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,1711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5172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6823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5359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,6223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37D8C" w:rsidRPr="00C37D8C" w:rsidTr="00C37D8C">
        <w:trPr>
          <w:trHeight w:hRule="exact"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832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88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827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895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799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9093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8601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,0302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,0711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,9973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37D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,0437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D8C" w:rsidRPr="00C37D8C" w:rsidRDefault="00C37D8C" w:rsidP="00C37D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CB094F" w:rsidRPr="00C37D8C" w:rsidRDefault="00CB094F" w:rsidP="00C37D8C">
      <w:pPr>
        <w:rPr>
          <w:rFonts w:cstheme="minorHAnsi"/>
          <w:sz w:val="18"/>
          <w:szCs w:val="18"/>
        </w:rPr>
      </w:pPr>
    </w:p>
    <w:sectPr w:rsidR="00CB094F" w:rsidRPr="00C37D8C" w:rsidSect="00C37D8C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8C"/>
    <w:rsid w:val="00114AA2"/>
    <w:rsid w:val="00C37D8C"/>
    <w:rsid w:val="00CB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4682A8-3E33-439C-88B1-F3BE5AE9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László</dc:creator>
  <cp:keywords/>
  <dc:description/>
  <cp:lastModifiedBy>Zoltán László</cp:lastModifiedBy>
  <cp:revision>2</cp:revision>
  <dcterms:created xsi:type="dcterms:W3CDTF">2019-07-26T11:31:00Z</dcterms:created>
  <dcterms:modified xsi:type="dcterms:W3CDTF">2019-07-26T11:37:00Z</dcterms:modified>
</cp:coreProperties>
</file>